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3C26" w:rsidRPr="008D62BC" w:rsidRDefault="007C3C26" w:rsidP="007C3C26">
      <w:pPr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  <w:r w:rsidRPr="008D62BC">
        <w:rPr>
          <w:rFonts w:ascii="Arial" w:hAnsi="Arial" w:cs="Arial"/>
          <w:sz w:val="24"/>
          <w:szCs w:val="24"/>
        </w:rPr>
        <w:t>Table S1</w:t>
      </w:r>
      <w:r>
        <w:rPr>
          <w:rFonts w:ascii="Arial" w:hAnsi="Arial" w:cs="Arial"/>
          <w:sz w:val="24"/>
          <w:szCs w:val="24"/>
        </w:rPr>
        <w:t>1</w:t>
      </w:r>
      <w:r w:rsidRPr="008D62BC">
        <w:rPr>
          <w:rFonts w:ascii="Arial" w:hAnsi="Arial" w:cs="Arial"/>
          <w:sz w:val="24"/>
          <w:szCs w:val="24"/>
        </w:rPr>
        <w:t xml:space="preserve">. </w:t>
      </w:r>
    </w:p>
    <w:p w:rsidR="007C3C26" w:rsidRPr="008D62BC" w:rsidRDefault="007C3C26" w:rsidP="007C3C26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W w:w="12330" w:type="dxa"/>
        <w:tblInd w:w="108" w:type="dxa"/>
        <w:tblLook w:val="04A0"/>
      </w:tblPr>
      <w:tblGrid>
        <w:gridCol w:w="5925"/>
        <w:gridCol w:w="1725"/>
        <w:gridCol w:w="1080"/>
        <w:gridCol w:w="1260"/>
        <w:gridCol w:w="1080"/>
        <w:gridCol w:w="1260"/>
      </w:tblGrid>
      <w:tr w:rsidR="007C3C26" w:rsidRPr="008D62BC" w:rsidTr="008D1692">
        <w:trPr>
          <w:trHeight w:val="375"/>
        </w:trPr>
        <w:tc>
          <w:tcPr>
            <w:tcW w:w="5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</w:t>
            </w: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dj. </w:t>
            </w:r>
            <w:r w:rsidRPr="008D62B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</w:t>
            </w:r>
            <w:r w:rsidRPr="008D62B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3559C6">
              <w:rPr>
                <w:rFonts w:ascii="Arial" w:hAnsi="Arial" w:cs="Arial"/>
                <w:shd w:val="clear" w:color="auto" w:fill="FFFFFF"/>
              </w:rPr>
              <w:t>Δ</w:t>
            </w: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8D62BC">
              <w:rPr>
                <w:rFonts w:ascii="Arial" w:eastAsia="Times New Roman" w:hAnsi="Arial" w:cs="Arial"/>
                <w:sz w:val="24"/>
                <w:szCs w:val="24"/>
              </w:rPr>
              <w:t>w</w:t>
            </w:r>
            <w:r w:rsidRPr="008D62BC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i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</w:t>
            </w:r>
          </w:p>
        </w:tc>
      </w:tr>
      <w:tr w:rsidR="007C3C26" w:rsidRPr="008D62BC" w:rsidTr="008D1692">
        <w:trPr>
          <w:trHeight w:val="315"/>
        </w:trPr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ipe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uit+DBH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7C3C26" w:rsidRPr="008D62BC" w:rsidTr="008D1692">
        <w:trPr>
          <w:trHeight w:val="315"/>
        </w:trPr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ree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nsity+arthropod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tota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7C3C26" w:rsidRPr="008D62BC" w:rsidTr="008D1692">
        <w:trPr>
          <w:trHeight w:val="315"/>
        </w:trPr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gar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7C3C26" w:rsidRPr="008D62BC" w:rsidTr="008D1692">
        <w:trPr>
          <w:trHeight w:val="315"/>
        </w:trPr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ipe frui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7C3C26" w:rsidRPr="008D62BC" w:rsidTr="008D1692">
        <w:trPr>
          <w:trHeight w:val="315"/>
        </w:trPr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sugar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7C3C26" w:rsidRPr="008D62BC" w:rsidTr="008D1692">
        <w:trPr>
          <w:trHeight w:val="315"/>
        </w:trPr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rip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rui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7C3C26" w:rsidRPr="008D62BC" w:rsidTr="008D1692">
        <w:trPr>
          <w:trHeight w:val="315"/>
        </w:trPr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total*ripe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uit+arthropod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rip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rui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7C3C26" w:rsidRPr="008D62BC" w:rsidTr="008D1692">
        <w:trPr>
          <w:trHeight w:val="315"/>
        </w:trPr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gar+PCA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7C3C26" w:rsidRPr="008D62BC" w:rsidTr="008D1692">
        <w:trPr>
          <w:trHeight w:val="315"/>
        </w:trPr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thropod total*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gar+arthropod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sugar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7C3C26" w:rsidRPr="008D62BC" w:rsidTr="008D1692">
        <w:trPr>
          <w:trHeight w:val="315"/>
        </w:trPr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ipe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uit+PCA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7C3C26" w:rsidRPr="008D62BC" w:rsidTr="008D1692">
        <w:trPr>
          <w:trHeight w:val="315"/>
        </w:trPr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anopy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+DBH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7C3C26" w:rsidRPr="008D62BC" w:rsidTr="008D1692">
        <w:trPr>
          <w:trHeight w:val="315"/>
        </w:trPr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ipe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uit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losur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7C3C26" w:rsidRPr="008D62BC" w:rsidTr="008D1692">
        <w:trPr>
          <w:trHeight w:val="315"/>
        </w:trPr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ipe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uit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7C3C26" w:rsidRPr="008D62BC" w:rsidTr="008D1692">
        <w:trPr>
          <w:trHeight w:val="315"/>
        </w:trPr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gar+PCA+sugar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PC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7C3C26" w:rsidRPr="008D62BC" w:rsidTr="008D1692">
        <w:trPr>
          <w:trHeight w:val="315"/>
        </w:trPr>
        <w:tc>
          <w:tcPr>
            <w:tcW w:w="5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ull 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</w:tbl>
    <w:p w:rsidR="007C3C26" w:rsidRPr="008D62BC" w:rsidRDefault="007C3C26" w:rsidP="007C3C26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7C3C26" w:rsidRPr="008D62BC" w:rsidRDefault="007C3C26" w:rsidP="007C3C26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7C3C26" w:rsidRPr="008D62BC" w:rsidRDefault="007C3C26" w:rsidP="007C3C26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7C3C26" w:rsidRPr="008D62BC" w:rsidRDefault="007C3C26" w:rsidP="007C3C26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7C3C26" w:rsidRPr="008D62BC" w:rsidRDefault="007C3C26" w:rsidP="007C3C26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7C3C26" w:rsidRPr="008D62BC" w:rsidRDefault="007C3C26" w:rsidP="007C3C26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7C3C26" w:rsidRPr="008D62BC" w:rsidRDefault="007C3C26" w:rsidP="007C3C26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7C3C26" w:rsidRPr="008D62BC" w:rsidRDefault="007C3C26" w:rsidP="007C3C26">
      <w:pPr>
        <w:pStyle w:val="ListParagraph"/>
        <w:spacing w:line="240" w:lineRule="auto"/>
        <w:rPr>
          <w:rFonts w:ascii="Arial" w:hAnsi="Arial" w:cs="Arial"/>
        </w:rPr>
      </w:pPr>
    </w:p>
    <w:tbl>
      <w:tblPr>
        <w:tblW w:w="12690" w:type="dxa"/>
        <w:tblInd w:w="108" w:type="dxa"/>
        <w:tblLook w:val="04A0"/>
      </w:tblPr>
      <w:tblGrid>
        <w:gridCol w:w="7735"/>
        <w:gridCol w:w="1175"/>
        <w:gridCol w:w="990"/>
        <w:gridCol w:w="910"/>
        <w:gridCol w:w="1070"/>
        <w:gridCol w:w="810"/>
      </w:tblGrid>
      <w:tr w:rsidR="007C3C26" w:rsidRPr="008D62BC" w:rsidTr="008D1692">
        <w:trPr>
          <w:trHeight w:val="375"/>
        </w:trPr>
        <w:tc>
          <w:tcPr>
            <w:tcW w:w="7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Model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</w:t>
            </w: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dj. </w:t>
            </w:r>
            <w:r w:rsidRPr="008D62B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</w:t>
            </w:r>
            <w:r w:rsidRPr="008D62B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3559C6">
              <w:rPr>
                <w:rFonts w:ascii="Arial" w:hAnsi="Arial" w:cs="Arial"/>
                <w:shd w:val="clear" w:color="auto" w:fill="FFFFFF"/>
              </w:rPr>
              <w:t>Δ</w:t>
            </w: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8D62BC">
              <w:rPr>
                <w:rFonts w:ascii="Arial" w:eastAsia="Times New Roman" w:hAnsi="Arial" w:cs="Arial"/>
                <w:sz w:val="24"/>
                <w:szCs w:val="24"/>
              </w:rPr>
              <w:t>w</w:t>
            </w:r>
            <w:r w:rsidRPr="008D62BC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i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</w:t>
            </w:r>
          </w:p>
        </w:tc>
      </w:tr>
      <w:tr w:rsidR="007C3C26" w:rsidRPr="008D62BC" w:rsidTr="008D1692">
        <w:trPr>
          <w:trHeight w:val="315"/>
        </w:trPr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thropod tota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7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4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7C3C26" w:rsidRPr="008D62BC" w:rsidTr="008D1692">
        <w:trPr>
          <w:trHeight w:val="315"/>
        </w:trPr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total*ripe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uit+PCA+arthropod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rip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fruit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6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7C3C26" w:rsidRPr="008D62BC" w:rsidTr="008D1692">
        <w:trPr>
          <w:trHeight w:val="315"/>
        </w:trPr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gar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2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0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7C3C26" w:rsidRPr="008D62BC" w:rsidTr="008D1692">
        <w:trPr>
          <w:trHeight w:val="315"/>
        </w:trPr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ipe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uit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4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3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7C3C26" w:rsidRPr="008D62BC" w:rsidTr="008D1692">
        <w:trPr>
          <w:trHeight w:val="315"/>
        </w:trPr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liage density 0-3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8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5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7C3C26" w:rsidRPr="008D62BC" w:rsidTr="008D1692">
        <w:trPr>
          <w:trHeight w:val="315"/>
        </w:trPr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nopy height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5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7C3C26" w:rsidRPr="008D62BC" w:rsidTr="008D1692">
        <w:trPr>
          <w:trHeight w:val="315"/>
        </w:trPr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liage density 3-15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6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1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7C3C26" w:rsidRPr="008D62BC" w:rsidTr="008D1692">
        <w:trPr>
          <w:trHeight w:val="315"/>
        </w:trPr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anopy closure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7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1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7C3C26" w:rsidRPr="008D62BC" w:rsidTr="008D1692">
        <w:trPr>
          <w:trHeight w:val="315"/>
        </w:trPr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ee density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2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7C3C26" w:rsidRPr="008D62BC" w:rsidTr="008D1692">
        <w:trPr>
          <w:trHeight w:val="315"/>
        </w:trPr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CA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1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3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7C3C26" w:rsidRPr="008D62BC" w:rsidTr="008D1692">
        <w:trPr>
          <w:trHeight w:val="315"/>
        </w:trPr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PCA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9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7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7C3C26" w:rsidRPr="008D62BC" w:rsidTr="008D1692">
        <w:trPr>
          <w:trHeight w:val="315"/>
        </w:trPr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gar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ight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3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7C3C26" w:rsidRPr="008D62BC" w:rsidTr="008D1692">
        <w:trPr>
          <w:trHeight w:val="315"/>
        </w:trPr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ipe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uit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+canopy height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4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7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7C3C26" w:rsidRPr="008D62BC" w:rsidTr="008D1692">
        <w:trPr>
          <w:trHeight w:val="315"/>
        </w:trPr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anopy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ight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2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2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7C3C26" w:rsidRPr="008D62BC" w:rsidTr="008D1692">
        <w:trPr>
          <w:trHeight w:val="315"/>
        </w:trPr>
        <w:tc>
          <w:tcPr>
            <w:tcW w:w="7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anopy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ight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+foliage density 3-15m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3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.8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C26" w:rsidRPr="008D62BC" w:rsidRDefault="007C3C2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</w:tr>
    </w:tbl>
    <w:p w:rsidR="007C3C26" w:rsidRPr="008D62BC" w:rsidRDefault="007C3C26" w:rsidP="007C3C26">
      <w:pPr>
        <w:pStyle w:val="ListParagraph"/>
        <w:spacing w:line="240" w:lineRule="auto"/>
        <w:rPr>
          <w:rFonts w:ascii="Arial" w:hAnsi="Arial" w:cs="Arial"/>
        </w:rPr>
      </w:pPr>
    </w:p>
    <w:p w:rsidR="007C3C26" w:rsidRPr="007C3C26" w:rsidRDefault="007C3C26" w:rsidP="007C3C26"/>
    <w:sectPr w:rsidR="007C3C26" w:rsidRPr="007C3C26" w:rsidSect="00075C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75C25"/>
    <w:rsid w:val="00075C25"/>
    <w:rsid w:val="00087F7C"/>
    <w:rsid w:val="00363B5B"/>
    <w:rsid w:val="003E3ACA"/>
    <w:rsid w:val="007C3C26"/>
    <w:rsid w:val="00A0587E"/>
    <w:rsid w:val="00AE0B4C"/>
    <w:rsid w:val="00D36F81"/>
    <w:rsid w:val="00D505E5"/>
    <w:rsid w:val="00D81A4A"/>
    <w:rsid w:val="00DA0C89"/>
    <w:rsid w:val="00DB2B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C2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5C25"/>
    <w:pPr>
      <w:spacing w:after="0" w:line="480" w:lineRule="auto"/>
      <w:contextualSpacing/>
    </w:pPr>
    <w:rPr>
      <w:rFonts w:ascii="Times New Roman" w:eastAsia="Times New Roman" w:hAnsi="Times New Roman"/>
      <w:bCs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5</Words>
  <Characters>1455</Characters>
  <Application>Microsoft Office Word</Application>
  <DocSecurity>0</DocSecurity>
  <Lines>12</Lines>
  <Paragraphs>3</Paragraphs>
  <ScaleCrop>false</ScaleCrop>
  <Company/>
  <LinksUpToDate>false</LinksUpToDate>
  <CharactersWithSpaces>17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NR</dc:creator>
  <cp:lastModifiedBy>RNR</cp:lastModifiedBy>
  <cp:revision>2</cp:revision>
  <dcterms:created xsi:type="dcterms:W3CDTF">2013-12-27T20:18:00Z</dcterms:created>
  <dcterms:modified xsi:type="dcterms:W3CDTF">2013-12-27T20:18:00Z</dcterms:modified>
</cp:coreProperties>
</file>